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6FE69" w14:textId="77777777" w:rsidR="00491E66" w:rsidRPr="00346022" w:rsidRDefault="003F408B" w:rsidP="00491E66">
      <w:pPr>
        <w:spacing w:line="360" w:lineRule="auto"/>
        <w:rPr>
          <w:rFonts w:ascii="Comic Sans MS" w:hAnsi="Comic Sans MS" w:cs="Arial"/>
          <w:b/>
          <w:sz w:val="28"/>
          <w:szCs w:val="28"/>
        </w:rPr>
      </w:pPr>
      <w:bookmarkStart w:id="0" w:name="_Toc456950035"/>
      <w:r>
        <w:rPr>
          <w:rFonts w:ascii="Arial" w:hAnsi="Arial" w:cs="Arial"/>
          <w:b/>
          <w:sz w:val="28"/>
          <w:szCs w:val="28"/>
        </w:rPr>
        <w:t xml:space="preserve">Text </w:t>
      </w:r>
      <w:r w:rsidR="00346022" w:rsidRPr="00346022">
        <w:rPr>
          <w:rFonts w:ascii="Arial" w:hAnsi="Arial" w:cs="Arial"/>
          <w:b/>
          <w:sz w:val="28"/>
          <w:szCs w:val="28"/>
        </w:rPr>
        <w:t>S</w:t>
      </w:r>
      <w:r>
        <w:rPr>
          <w:rFonts w:ascii="Arial" w:hAnsi="Arial" w:cs="Arial"/>
          <w:b/>
          <w:sz w:val="28"/>
          <w:szCs w:val="28"/>
        </w:rPr>
        <w:t xml:space="preserve">3 </w:t>
      </w:r>
      <w:r w:rsidR="006C3612" w:rsidRPr="00346022">
        <w:rPr>
          <w:rFonts w:ascii="Arial" w:hAnsi="Arial" w:cs="Arial"/>
          <w:b/>
          <w:sz w:val="28"/>
          <w:szCs w:val="28"/>
        </w:rPr>
        <w:t xml:space="preserve">Data Extraction </w:t>
      </w:r>
      <w:bookmarkEnd w:id="0"/>
      <w:r w:rsidR="00346022" w:rsidRPr="00346022">
        <w:rPr>
          <w:rFonts w:ascii="Arial" w:hAnsi="Arial" w:cs="Arial"/>
          <w:b/>
          <w:sz w:val="28"/>
          <w:szCs w:val="28"/>
        </w:rPr>
        <w:t>Tool</w:t>
      </w:r>
    </w:p>
    <w:p w14:paraId="766B0A36" w14:textId="77777777" w:rsidR="00491E66" w:rsidRDefault="00491E66" w:rsidP="00491E66">
      <w:pPr>
        <w:spacing w:line="276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tbl>
      <w:tblPr>
        <w:tblW w:w="9924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65"/>
        <w:gridCol w:w="3164"/>
        <w:gridCol w:w="2268"/>
        <w:gridCol w:w="284"/>
        <w:gridCol w:w="850"/>
        <w:gridCol w:w="993"/>
      </w:tblGrid>
      <w:tr w:rsidR="00491E66" w:rsidRPr="00E36879" w14:paraId="08DD885A" w14:textId="77777777" w:rsidTr="00A249B8">
        <w:tc>
          <w:tcPr>
            <w:tcW w:w="99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73B46E" w14:textId="77777777" w:rsidR="00491E66" w:rsidRPr="00E36879" w:rsidRDefault="00491E66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36879">
              <w:rPr>
                <w:rFonts w:ascii="Arial" w:hAnsi="Arial" w:cs="Arial"/>
                <w:b/>
                <w:sz w:val="22"/>
                <w:szCs w:val="22"/>
              </w:rPr>
              <w:t xml:space="preserve">Bibliographic details </w:t>
            </w:r>
          </w:p>
        </w:tc>
      </w:tr>
      <w:tr w:rsidR="00A357C7" w:rsidRPr="00E36879" w14:paraId="15C5059E" w14:textId="77777777" w:rsidTr="00A357C7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C49480" w14:textId="77777777" w:rsidR="00A357C7" w:rsidRPr="00E36879" w:rsidRDefault="00A357C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1C7FE" w14:textId="77777777" w:rsidR="00A357C7" w:rsidRPr="00925D29" w:rsidRDefault="00A357C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23EC6" w14:textId="77777777" w:rsidR="00A357C7" w:rsidRPr="00925D29" w:rsidRDefault="00A357C7" w:rsidP="00A357C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lity appraisal scor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F3A86" w14:textId="77777777" w:rsidR="00A357C7" w:rsidRPr="00925D29" w:rsidRDefault="00A357C7" w:rsidP="00A357C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1E66" w:rsidRPr="00E36879" w14:paraId="355273FD" w14:textId="77777777" w:rsidTr="003F05FA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753732" w14:textId="77777777" w:rsidR="000E1792" w:rsidRPr="00E36879" w:rsidRDefault="00491E66" w:rsidP="00F508C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Year</w:t>
            </w:r>
            <w:r w:rsidR="000E1792">
              <w:rPr>
                <w:rFonts w:ascii="Arial" w:hAnsi="Arial" w:cs="Arial"/>
                <w:sz w:val="22"/>
                <w:szCs w:val="22"/>
              </w:rPr>
              <w:t>: Publication</w:t>
            </w:r>
          </w:p>
        </w:tc>
        <w:tc>
          <w:tcPr>
            <w:tcW w:w="75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346DE" w14:textId="77777777" w:rsidR="00491E66" w:rsidRPr="00925D29" w:rsidRDefault="00491E6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08C5" w:rsidRPr="00E36879" w14:paraId="4F182FBD" w14:textId="77777777" w:rsidTr="003F05FA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38735F" w14:textId="77777777" w:rsidR="00F508C5" w:rsidRPr="00E36879" w:rsidRDefault="00F508C5" w:rsidP="00491E6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ar: Data Collection</w:t>
            </w:r>
          </w:p>
        </w:tc>
        <w:tc>
          <w:tcPr>
            <w:tcW w:w="75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EE1C6" w14:textId="77777777" w:rsidR="00F508C5" w:rsidRPr="00E36879" w:rsidRDefault="00F508C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1E66" w:rsidRPr="00E36879" w14:paraId="5477DE05" w14:textId="77777777" w:rsidTr="003F05FA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EC3216" w14:textId="77777777" w:rsidR="00491E66" w:rsidRPr="00E36879" w:rsidRDefault="00491E6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Country</w:t>
            </w:r>
          </w:p>
        </w:tc>
        <w:tc>
          <w:tcPr>
            <w:tcW w:w="75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A5A53" w14:textId="77777777" w:rsidR="00491E66" w:rsidRPr="00E36879" w:rsidRDefault="00491E6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1E66" w:rsidRPr="00E36879" w14:paraId="2C804675" w14:textId="77777777" w:rsidTr="003F05FA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8D44AE" w14:textId="77777777" w:rsidR="00491E66" w:rsidRPr="00E36879" w:rsidRDefault="000E179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bliographic Ref</w:t>
            </w:r>
          </w:p>
        </w:tc>
        <w:tc>
          <w:tcPr>
            <w:tcW w:w="75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07909" w14:textId="77777777" w:rsidR="00491E66" w:rsidRPr="00E36879" w:rsidRDefault="00491E66" w:rsidP="00FA5AF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05FA" w:rsidRPr="00E36879" w14:paraId="034DB18A" w14:textId="77777777" w:rsidTr="003F05FA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1BB777" w14:textId="77777777" w:rsidR="003F05FA" w:rsidRPr="00E36879" w:rsidRDefault="003F05FA" w:rsidP="00491E6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References identified from reference list</w:t>
            </w:r>
          </w:p>
        </w:tc>
        <w:tc>
          <w:tcPr>
            <w:tcW w:w="5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5A3C93" w14:textId="77777777" w:rsidR="003F05FA" w:rsidRDefault="003F05FA" w:rsidP="003F05FA">
            <w:pPr>
              <w:tabs>
                <w:tab w:val="bar" w:pos="7063"/>
                <w:tab w:val="left" w:pos="7263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D29F6">
              <w:rPr>
                <w:rFonts w:ascii="Arial" w:hAnsi="Arial" w:cs="Arial"/>
                <w:sz w:val="22"/>
                <w:szCs w:val="22"/>
              </w:rPr>
              <w:t>yes</w:t>
            </w:r>
            <w:r w:rsidRPr="005007D9">
              <w:rPr>
                <w:rFonts w:ascii="Arial" w:hAnsi="Arial" w:cs="Arial"/>
                <w:sz w:val="22"/>
                <w:szCs w:val="22"/>
              </w:rPr>
              <w:t>/</w:t>
            </w:r>
            <w:r w:rsidRPr="00E36879">
              <w:rPr>
                <w:rFonts w:ascii="Arial" w:hAnsi="Arial" w:cs="Arial"/>
                <w:sz w:val="22"/>
                <w:szCs w:val="22"/>
              </w:rPr>
              <w:t xml:space="preserve">no  </w:t>
            </w:r>
          </w:p>
          <w:p w14:paraId="6AD2C644" w14:textId="77777777" w:rsidR="003F05FA" w:rsidRPr="00E36879" w:rsidRDefault="003F05FA" w:rsidP="003F05FA">
            <w:pPr>
              <w:tabs>
                <w:tab w:val="bar" w:pos="7063"/>
                <w:tab w:val="left" w:pos="7263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If yes, please provide details: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0D0A00" w14:textId="77777777" w:rsidR="003F05FA" w:rsidRPr="00E36879" w:rsidRDefault="003F05FA" w:rsidP="003F05FA">
            <w:pPr>
              <w:tabs>
                <w:tab w:val="left" w:pos="6928"/>
                <w:tab w:val="bar" w:pos="7063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iewer (initial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5800A" w14:textId="77777777" w:rsidR="003F05FA" w:rsidRPr="00E36879" w:rsidRDefault="003F05FA" w:rsidP="003F05FA">
            <w:pPr>
              <w:tabs>
                <w:tab w:val="left" w:pos="6928"/>
                <w:tab w:val="bar" w:pos="7063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6A0AD8F" w14:textId="77777777" w:rsidR="00491E66" w:rsidRDefault="00491E66" w:rsidP="00491E66">
      <w:pPr>
        <w:jc w:val="center"/>
        <w:rPr>
          <w:sz w:val="22"/>
          <w:szCs w:val="22"/>
        </w:rPr>
      </w:pPr>
    </w:p>
    <w:tbl>
      <w:tblPr>
        <w:tblW w:w="0" w:type="auto"/>
        <w:jc w:val="center"/>
        <w:tblInd w:w="-6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08"/>
        <w:gridCol w:w="1417"/>
        <w:gridCol w:w="3231"/>
        <w:gridCol w:w="17"/>
        <w:gridCol w:w="3249"/>
      </w:tblGrid>
      <w:tr w:rsidR="00491E66" w:rsidRPr="00E36879" w14:paraId="1F949A42" w14:textId="77777777" w:rsidTr="009E481D">
        <w:trPr>
          <w:trHeight w:val="516"/>
          <w:jc w:val="center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2F2A27" w14:textId="77777777" w:rsidR="00491E66" w:rsidRPr="00E36879" w:rsidRDefault="00491E6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Study design</w:t>
            </w:r>
          </w:p>
        </w:tc>
        <w:tc>
          <w:tcPr>
            <w:tcW w:w="7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11DE4" w14:textId="77777777" w:rsidR="00644C59" w:rsidRPr="00E36879" w:rsidRDefault="00644C59" w:rsidP="00460CF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1E66" w:rsidRPr="00E36879" w14:paraId="74C73A00" w14:textId="77777777" w:rsidTr="009E481D">
        <w:trPr>
          <w:trHeight w:val="516"/>
          <w:jc w:val="center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EE9511" w14:textId="77777777" w:rsidR="00491E66" w:rsidRPr="00E36879" w:rsidRDefault="00491E6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Study Aim</w:t>
            </w:r>
          </w:p>
        </w:tc>
        <w:tc>
          <w:tcPr>
            <w:tcW w:w="7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984C5" w14:textId="77777777" w:rsidR="00491E66" w:rsidRPr="00E36879" w:rsidRDefault="00491E66" w:rsidP="009E481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C39D0" w:rsidRPr="00E36879" w14:paraId="17E7C7C4" w14:textId="77777777" w:rsidTr="009E481D">
        <w:trPr>
          <w:trHeight w:val="516"/>
          <w:jc w:val="center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091A4C" w14:textId="77777777" w:rsidR="003C39D0" w:rsidRPr="00E36879" w:rsidRDefault="003C39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lusion criteria</w:t>
            </w:r>
          </w:p>
        </w:tc>
        <w:tc>
          <w:tcPr>
            <w:tcW w:w="7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298AB" w14:textId="77777777" w:rsidR="003C39D0" w:rsidRPr="00E36879" w:rsidRDefault="003C39D0" w:rsidP="006970F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C39D0" w:rsidRPr="00E36879" w14:paraId="463D1069" w14:textId="77777777" w:rsidTr="00A249B8">
        <w:trPr>
          <w:trHeight w:val="516"/>
          <w:jc w:val="center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E77668" w14:textId="77777777" w:rsidR="003C39D0" w:rsidRDefault="003C39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clusion criteria</w:t>
            </w:r>
          </w:p>
        </w:tc>
        <w:tc>
          <w:tcPr>
            <w:tcW w:w="79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B64335" w14:textId="77777777" w:rsidR="003C39D0" w:rsidRPr="00E36879" w:rsidRDefault="003C39D0" w:rsidP="00CC494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1E66" w:rsidRPr="00E36879" w14:paraId="5CFE6B85" w14:textId="77777777" w:rsidTr="00A249B8">
        <w:trPr>
          <w:jc w:val="center"/>
        </w:trPr>
        <w:tc>
          <w:tcPr>
            <w:tcW w:w="99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AB62EA" w14:textId="77777777" w:rsidR="00491E66" w:rsidRPr="00E36879" w:rsidRDefault="00123DE5" w:rsidP="00123DE5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aseline c</w:t>
            </w:r>
            <w:r w:rsidR="002D1BF4" w:rsidRPr="00E36879">
              <w:rPr>
                <w:rFonts w:ascii="Arial" w:hAnsi="Arial" w:cs="Arial"/>
                <w:b/>
                <w:sz w:val="22"/>
                <w:szCs w:val="22"/>
              </w:rPr>
              <w:t>haracteristics of study s</w:t>
            </w:r>
            <w:r w:rsidR="00491E66" w:rsidRPr="00E36879">
              <w:rPr>
                <w:rFonts w:ascii="Arial" w:hAnsi="Arial" w:cs="Arial"/>
                <w:b/>
                <w:sz w:val="22"/>
                <w:szCs w:val="22"/>
              </w:rPr>
              <w:t xml:space="preserve">ample </w:t>
            </w:r>
          </w:p>
        </w:tc>
      </w:tr>
      <w:tr w:rsidR="00491E66" w:rsidRPr="00E36879" w14:paraId="12D5B824" w14:textId="77777777" w:rsidTr="00A249B8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FB638" w14:textId="77777777" w:rsidR="00491E66" w:rsidRPr="00E36879" w:rsidRDefault="00491E6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E4136" w14:textId="77777777" w:rsidR="00491E66" w:rsidRPr="00E36879" w:rsidRDefault="00491E6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Intervention group</w:t>
            </w: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08774E" w14:textId="77777777" w:rsidR="00491E66" w:rsidRPr="00E36879" w:rsidRDefault="00491E6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Control /comparison group</w:t>
            </w:r>
          </w:p>
        </w:tc>
      </w:tr>
      <w:tr w:rsidR="00491E66" w:rsidRPr="00E36879" w14:paraId="75FD0161" w14:textId="77777777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05F786" w14:textId="77777777" w:rsidR="00491E66" w:rsidRPr="00E36879" w:rsidRDefault="00491E6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59D3A" w14:textId="77777777" w:rsidR="00491E66" w:rsidRPr="00E36879" w:rsidRDefault="00491E6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DBA33" w14:textId="77777777" w:rsidR="00491E66" w:rsidRPr="00E36879" w:rsidRDefault="00491E6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6F0A" w:rsidRPr="00E36879" w14:paraId="2AC914A0" w14:textId="77777777" w:rsidTr="00B65EEA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2AD1B0" w14:textId="77777777" w:rsidR="005A6F0A" w:rsidRPr="00E36879" w:rsidRDefault="005A6F0A" w:rsidP="00B0764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 xml:space="preserve">Recruited from where? </w:t>
            </w:r>
          </w:p>
        </w:tc>
        <w:tc>
          <w:tcPr>
            <w:tcW w:w="6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B12B2" w14:textId="77777777" w:rsidR="005A6F0A" w:rsidRPr="00E36879" w:rsidRDefault="005A6F0A" w:rsidP="005A6F0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1E66" w:rsidRPr="00E36879" w14:paraId="494CF44F" w14:textId="77777777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290F6B" w14:textId="77777777" w:rsidR="00491E66" w:rsidRPr="00E36879" w:rsidRDefault="00491E6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17F25" w14:textId="77777777" w:rsidR="002F0F59" w:rsidRPr="00E36879" w:rsidRDefault="002F0F59" w:rsidP="002F0F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79146" w14:textId="77777777" w:rsidR="00491E66" w:rsidRPr="00E36879" w:rsidRDefault="00491E66" w:rsidP="002F0F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1E66" w:rsidRPr="00E36879" w14:paraId="14395C70" w14:textId="77777777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455849" w14:textId="77777777" w:rsidR="00491E66" w:rsidRPr="00E36879" w:rsidRDefault="00491E6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8BD58" w14:textId="77777777" w:rsidR="0019411F" w:rsidRPr="00E36879" w:rsidRDefault="0019411F" w:rsidP="002F0F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47DC1" w14:textId="77777777" w:rsidR="00491E66" w:rsidRPr="00E36879" w:rsidRDefault="00491E66" w:rsidP="002F0F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0F59" w:rsidRPr="00E36879" w14:paraId="1B64D908" w14:textId="77777777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BE9F5" w14:textId="77777777" w:rsidR="002F0F59" w:rsidRPr="00E36879" w:rsidRDefault="002F0F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B61D4" w14:textId="77777777" w:rsidR="002F0F59" w:rsidRPr="00E36879" w:rsidRDefault="002F0F59" w:rsidP="002F0F5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4C560" w14:textId="77777777" w:rsidR="002F0F59" w:rsidRDefault="002F0F59" w:rsidP="002F0F59">
            <w:pPr>
              <w:jc w:val="center"/>
            </w:pPr>
          </w:p>
        </w:tc>
      </w:tr>
      <w:tr w:rsidR="002F0F59" w:rsidRPr="00E36879" w14:paraId="2FA3EAD2" w14:textId="77777777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E6C3A1" w14:textId="77777777" w:rsidR="002F0F59" w:rsidRPr="00E36879" w:rsidRDefault="002F0F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Socioeconomic status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BA20C" w14:textId="77777777" w:rsidR="002F0F59" w:rsidRDefault="002F0F59" w:rsidP="002F0F59">
            <w:pPr>
              <w:jc w:val="center"/>
            </w:pP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486CB" w14:textId="77777777" w:rsidR="002F0F59" w:rsidRDefault="002F0F59" w:rsidP="002F0F59">
            <w:pPr>
              <w:jc w:val="center"/>
            </w:pPr>
          </w:p>
        </w:tc>
      </w:tr>
      <w:tr w:rsidR="002F0F59" w:rsidRPr="00E36879" w14:paraId="426D17FD" w14:textId="77777777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74424C" w14:textId="77777777" w:rsidR="002F0F59" w:rsidRPr="00E36879" w:rsidRDefault="002F0F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Employment status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02671" w14:textId="77777777" w:rsidR="002F0F59" w:rsidRDefault="002F0F59" w:rsidP="002F0F59">
            <w:pPr>
              <w:jc w:val="center"/>
            </w:pP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F85CF" w14:textId="77777777" w:rsidR="002F0F59" w:rsidRDefault="002F0F59" w:rsidP="002F0F59">
            <w:pPr>
              <w:jc w:val="center"/>
            </w:pPr>
          </w:p>
        </w:tc>
      </w:tr>
      <w:tr w:rsidR="002F0F59" w:rsidRPr="00E36879" w14:paraId="705E7F69" w14:textId="77777777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3E0AD1" w14:textId="77777777" w:rsidR="002F0F59" w:rsidRPr="00E36879" w:rsidRDefault="002F0F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Marital status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1DFD2" w14:textId="77777777" w:rsidR="002F0F59" w:rsidRDefault="002F0F59" w:rsidP="002F0F59">
            <w:pPr>
              <w:jc w:val="center"/>
            </w:pP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46AB5" w14:textId="77777777" w:rsidR="002F0F59" w:rsidRDefault="002F0F59" w:rsidP="002F0F59">
            <w:pPr>
              <w:jc w:val="center"/>
            </w:pPr>
          </w:p>
        </w:tc>
      </w:tr>
      <w:tr w:rsidR="002F0F59" w:rsidRPr="00E36879" w14:paraId="20858F73" w14:textId="77777777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4AE14B" w14:textId="77777777" w:rsidR="002F0F59" w:rsidRPr="00E36879" w:rsidRDefault="002F0F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Educational status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1E7B7" w14:textId="77777777" w:rsidR="002F0F59" w:rsidRDefault="002F0F59" w:rsidP="002F0F59">
            <w:pPr>
              <w:jc w:val="center"/>
            </w:pP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33FDA" w14:textId="77777777" w:rsidR="002F0F59" w:rsidRDefault="002F0F59" w:rsidP="002F0F59">
            <w:pPr>
              <w:jc w:val="center"/>
            </w:pPr>
          </w:p>
        </w:tc>
      </w:tr>
      <w:tr w:rsidR="002F0F59" w:rsidRPr="00E36879" w14:paraId="5980B157" w14:textId="77777777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DCEEFE" w14:textId="77777777" w:rsidR="002F0F59" w:rsidRPr="00E36879" w:rsidRDefault="002F0F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Living Arrangements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9534D" w14:textId="77777777" w:rsidR="002F0F59" w:rsidRDefault="002F0F59" w:rsidP="002F0F59">
            <w:pPr>
              <w:jc w:val="center"/>
            </w:pP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D8053" w14:textId="77777777" w:rsidR="002F0F59" w:rsidRDefault="002F0F59" w:rsidP="002F0F59">
            <w:pPr>
              <w:jc w:val="center"/>
            </w:pPr>
          </w:p>
        </w:tc>
      </w:tr>
      <w:tr w:rsidR="00F23A22" w:rsidRPr="00E36879" w14:paraId="0DC9A0AB" w14:textId="77777777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20317F" w14:textId="77777777" w:rsidR="00F23A22" w:rsidRPr="00E36879" w:rsidRDefault="00F23A22" w:rsidP="0079535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Co-morbidities (specify)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79547" w14:textId="77777777" w:rsidR="002F0F59" w:rsidRPr="00E36879" w:rsidRDefault="002F0F59" w:rsidP="002F0F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68ADA" w14:textId="77777777" w:rsidR="00F23A22" w:rsidRPr="00E36879" w:rsidRDefault="00F23A22" w:rsidP="002F0F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C0C37" w:rsidRPr="00E36879" w14:paraId="7B51354E" w14:textId="77777777" w:rsidTr="00B65EEA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2580F0" w14:textId="77777777" w:rsidR="002C0C37" w:rsidRPr="002C0C37" w:rsidRDefault="002C0C37" w:rsidP="00795355">
            <w:pPr>
              <w:spacing w:line="276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7D29F6">
              <w:rPr>
                <w:rFonts w:ascii="Arial" w:hAnsi="Arial" w:cs="Arial"/>
                <w:sz w:val="22"/>
                <w:szCs w:val="22"/>
              </w:rPr>
              <w:t>Lifestyle risk factors</w:t>
            </w:r>
          </w:p>
        </w:tc>
        <w:tc>
          <w:tcPr>
            <w:tcW w:w="3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02F3C" w14:textId="77777777" w:rsidR="002C0C37" w:rsidRPr="00553FA2" w:rsidRDefault="00553FA2" w:rsidP="002C0C3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bacco</w:t>
            </w:r>
            <w:r w:rsidRPr="00553FA2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25B0E58B" w14:textId="77777777" w:rsidR="00553FA2" w:rsidRPr="00553FA2" w:rsidRDefault="00553FA2" w:rsidP="002C0C3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53FA2">
              <w:rPr>
                <w:rFonts w:ascii="Arial" w:hAnsi="Arial" w:cs="Arial"/>
                <w:sz w:val="22"/>
                <w:szCs w:val="22"/>
              </w:rPr>
              <w:t>alcohol:</w:t>
            </w:r>
          </w:p>
          <w:p w14:paraId="0E62C9AF" w14:textId="77777777" w:rsidR="00553FA2" w:rsidRPr="00553FA2" w:rsidRDefault="00553FA2" w:rsidP="002C0C3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53FA2">
              <w:rPr>
                <w:rFonts w:ascii="Arial" w:hAnsi="Arial" w:cs="Arial"/>
                <w:sz w:val="22"/>
                <w:szCs w:val="22"/>
              </w:rPr>
              <w:t xml:space="preserve">diet: </w:t>
            </w:r>
          </w:p>
          <w:p w14:paraId="7EDFFD49" w14:textId="77777777" w:rsidR="00553FA2" w:rsidRPr="00553FA2" w:rsidRDefault="00553FA2" w:rsidP="002C0C3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sical activity</w:t>
            </w:r>
            <w:r w:rsidRPr="00553FA2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7204DAFE" w14:textId="77777777" w:rsidR="00553FA2" w:rsidRPr="002C0C37" w:rsidRDefault="00553FA2" w:rsidP="002C0C37">
            <w:pPr>
              <w:spacing w:line="276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53FA2">
              <w:rPr>
                <w:rFonts w:ascii="Arial" w:hAnsi="Arial" w:cs="Arial"/>
                <w:sz w:val="22"/>
                <w:szCs w:val="22"/>
              </w:rPr>
              <w:t>stress: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23DAE" w14:textId="77777777" w:rsidR="00553FA2" w:rsidRPr="00553FA2" w:rsidRDefault="00553FA2" w:rsidP="00553FA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bacco</w:t>
            </w:r>
            <w:r w:rsidRPr="00553FA2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51151C58" w14:textId="77777777" w:rsidR="00553FA2" w:rsidRPr="00553FA2" w:rsidRDefault="00553FA2" w:rsidP="00553FA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53FA2">
              <w:rPr>
                <w:rFonts w:ascii="Arial" w:hAnsi="Arial" w:cs="Arial"/>
                <w:sz w:val="22"/>
                <w:szCs w:val="22"/>
              </w:rPr>
              <w:t>alcohol:</w:t>
            </w:r>
          </w:p>
          <w:p w14:paraId="31ED3788" w14:textId="77777777" w:rsidR="00553FA2" w:rsidRPr="00553FA2" w:rsidRDefault="00553FA2" w:rsidP="00553FA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53FA2">
              <w:rPr>
                <w:rFonts w:ascii="Arial" w:hAnsi="Arial" w:cs="Arial"/>
                <w:sz w:val="22"/>
                <w:szCs w:val="22"/>
              </w:rPr>
              <w:t xml:space="preserve">diet: </w:t>
            </w:r>
          </w:p>
          <w:p w14:paraId="747834E5" w14:textId="77777777" w:rsidR="00553FA2" w:rsidRPr="00553FA2" w:rsidRDefault="00553FA2" w:rsidP="00553FA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sical activity</w:t>
            </w:r>
            <w:r w:rsidRPr="00553FA2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429222E3" w14:textId="77777777" w:rsidR="002C0C37" w:rsidRPr="002C0C37" w:rsidRDefault="00553FA2" w:rsidP="00553FA2">
            <w:pPr>
              <w:spacing w:line="276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53FA2">
              <w:rPr>
                <w:rFonts w:ascii="Arial" w:hAnsi="Arial" w:cs="Arial"/>
                <w:sz w:val="22"/>
                <w:szCs w:val="22"/>
              </w:rPr>
              <w:t>stress:</w:t>
            </w:r>
          </w:p>
        </w:tc>
      </w:tr>
      <w:tr w:rsidR="00307E23" w:rsidRPr="00E36879" w14:paraId="3F237CD4" w14:textId="77777777" w:rsidTr="00307E23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76DF2E" w14:textId="77777777" w:rsidR="00307E23" w:rsidRPr="00E36879" w:rsidRDefault="00307E23" w:rsidP="0079535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me between diagnosis and participation in the intervention</w:t>
            </w:r>
          </w:p>
        </w:tc>
        <w:tc>
          <w:tcPr>
            <w:tcW w:w="6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CCCA3" w14:textId="77777777" w:rsidR="00307E23" w:rsidRPr="00E36879" w:rsidRDefault="00307E23" w:rsidP="00307E2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6D4A" w:rsidRPr="00E36879" w14:paraId="609D4A84" w14:textId="77777777" w:rsidTr="00A249B8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78B558" w14:textId="77777777" w:rsidR="000B6D4A" w:rsidRPr="00E36879" w:rsidRDefault="000B6D4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Other (specify)</w:t>
            </w:r>
          </w:p>
        </w:tc>
        <w:tc>
          <w:tcPr>
            <w:tcW w:w="6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1D31F" w14:textId="77777777" w:rsidR="007C5A35" w:rsidRPr="00E36879" w:rsidRDefault="007C5A35" w:rsidP="007C5A3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3A22" w:rsidRPr="00E36879" w14:paraId="7F6BB026" w14:textId="77777777" w:rsidTr="00A249B8">
        <w:trPr>
          <w:jc w:val="center"/>
        </w:trPr>
        <w:tc>
          <w:tcPr>
            <w:tcW w:w="99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408645" w14:textId="77777777" w:rsidR="00F23A22" w:rsidRPr="00E36879" w:rsidRDefault="00F23A22" w:rsidP="00730607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36879">
              <w:rPr>
                <w:rFonts w:ascii="Arial" w:hAnsi="Arial" w:cs="Arial"/>
                <w:i/>
                <w:sz w:val="22"/>
                <w:szCs w:val="22"/>
              </w:rPr>
              <w:t>Stroke</w:t>
            </w:r>
          </w:p>
        </w:tc>
      </w:tr>
      <w:tr w:rsidR="00F23A22" w:rsidRPr="00E36879" w14:paraId="28A81759" w14:textId="77777777" w:rsidTr="005A6F0A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518CA7" w14:textId="77777777" w:rsidR="00F23A22" w:rsidRPr="00E36879" w:rsidRDefault="00F23A2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 xml:space="preserve">Definition </w:t>
            </w:r>
          </w:p>
        </w:tc>
        <w:tc>
          <w:tcPr>
            <w:tcW w:w="6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8DBD69" w14:textId="77777777" w:rsidR="00F23A22" w:rsidRPr="00E36879" w:rsidRDefault="00F23A22" w:rsidP="005A6F0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3A22" w:rsidRPr="00E36879" w14:paraId="4E2A143C" w14:textId="77777777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947FA2" w14:textId="77777777" w:rsidR="00F23A22" w:rsidRPr="00E36879" w:rsidRDefault="00F23A2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Type e.g. ischaemic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13C94" w14:textId="77777777" w:rsidR="003C61FA" w:rsidRPr="00E36879" w:rsidRDefault="003C61FA" w:rsidP="0005561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D9B41" w14:textId="77777777" w:rsidR="00F23A22" w:rsidRPr="00E36879" w:rsidRDefault="00F23A22" w:rsidP="0005561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3A22" w:rsidRPr="00E36879" w14:paraId="7E74A44E" w14:textId="77777777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729DF" w14:textId="77777777" w:rsidR="00F23A22" w:rsidRPr="00E36879" w:rsidRDefault="00F23A2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Lesion location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E3551" w14:textId="77777777" w:rsidR="0005561D" w:rsidRPr="00E36879" w:rsidRDefault="0005561D" w:rsidP="0005561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02E16" w14:textId="77777777" w:rsidR="00F23A22" w:rsidRPr="00E36879" w:rsidRDefault="00F23A22" w:rsidP="0005561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3A52" w:rsidRPr="00E36879" w14:paraId="3AE1A862" w14:textId="77777777" w:rsidTr="00B65EEA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D04BE1" w14:textId="77777777" w:rsidR="00BB3A52" w:rsidRPr="00E36879" w:rsidRDefault="00BB3A52" w:rsidP="00B0764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Severity e.g. NIHSS</w:t>
            </w:r>
          </w:p>
        </w:tc>
        <w:tc>
          <w:tcPr>
            <w:tcW w:w="6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BE734" w14:textId="77777777" w:rsidR="00BB3A52" w:rsidRPr="00E36879" w:rsidRDefault="00BB3A52" w:rsidP="00BB3A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0AC8" w:rsidRPr="00E36879" w14:paraId="2D13351D" w14:textId="77777777" w:rsidTr="00B65EEA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05800E" w14:textId="77777777" w:rsidR="00D20AC8" w:rsidRPr="00E36879" w:rsidRDefault="00D20AC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Aphasia (number of participants; severity)</w:t>
            </w:r>
          </w:p>
        </w:tc>
        <w:tc>
          <w:tcPr>
            <w:tcW w:w="6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E8BBA" w14:textId="77777777" w:rsidR="00D20AC8" w:rsidRPr="00E36879" w:rsidRDefault="00D20AC8" w:rsidP="00D20AC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6F0A" w:rsidRPr="00E36879" w14:paraId="150C94BB" w14:textId="77777777" w:rsidTr="005A6F0A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E96B81" w14:textId="77777777" w:rsidR="005A6F0A" w:rsidRPr="00E36879" w:rsidRDefault="005A6F0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lastRenderedPageBreak/>
              <w:t>Cognitive impairment (number of participants; severity)</w:t>
            </w:r>
          </w:p>
        </w:tc>
        <w:tc>
          <w:tcPr>
            <w:tcW w:w="6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E2921" w14:textId="77777777" w:rsidR="005A6F0A" w:rsidRPr="00E36879" w:rsidRDefault="005A6F0A" w:rsidP="005A6F0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0AC8" w:rsidRPr="00E36879" w14:paraId="0384D3B5" w14:textId="77777777" w:rsidTr="00B65EEA">
        <w:trPr>
          <w:jc w:val="center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B29730" w14:textId="77777777" w:rsidR="00D20AC8" w:rsidRPr="00E36879" w:rsidRDefault="00D20AC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Affective disorders (number of participants; severity)</w:t>
            </w:r>
          </w:p>
        </w:tc>
        <w:tc>
          <w:tcPr>
            <w:tcW w:w="6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ECA54" w14:textId="77777777" w:rsidR="00D20AC8" w:rsidRPr="00E36879" w:rsidRDefault="00D20AC8" w:rsidP="00D20AC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9BA7C68" w14:textId="77777777" w:rsidR="00BB3A52" w:rsidRDefault="00BB3A52"/>
    <w:tbl>
      <w:tblPr>
        <w:tblW w:w="0" w:type="auto"/>
        <w:jc w:val="center"/>
        <w:tblInd w:w="-6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425"/>
        <w:gridCol w:w="6497"/>
      </w:tblGrid>
      <w:tr w:rsidR="00491E66" w14:paraId="0C7B1308" w14:textId="77777777" w:rsidTr="00A249B8">
        <w:trPr>
          <w:jc w:val="center"/>
        </w:trPr>
        <w:tc>
          <w:tcPr>
            <w:tcW w:w="9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43575B" w14:textId="77777777" w:rsidR="00491E66" w:rsidRPr="00B07646" w:rsidRDefault="00764CA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Secondary Prevention</w:t>
            </w:r>
            <w:r w:rsidR="00B07646" w:rsidRPr="00B0764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91E66" w:rsidRPr="00B07646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</w:tr>
      <w:tr w:rsidR="00835193" w14:paraId="637205E9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95CCA1" w14:textId="77777777" w:rsidR="00835193" w:rsidRPr="00B07646" w:rsidRDefault="00326358" w:rsidP="0083519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derpinning theory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83B91" w14:textId="77777777" w:rsidR="00835193" w:rsidRPr="00574E20" w:rsidRDefault="00835193" w:rsidP="00574E20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AB2813" w14:paraId="597C73AA" w14:textId="77777777" w:rsidTr="00716CC1">
        <w:trPr>
          <w:trHeight w:val="940"/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59AC7D" w14:textId="77777777" w:rsidR="00AB2813" w:rsidRPr="00B07646" w:rsidRDefault="00AB2813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ehaviour change taxonomy </w:t>
            </w:r>
            <w:r w:rsidR="00032517">
              <w:rPr>
                <w:rFonts w:ascii="Arial" w:hAnsi="Arial" w:cs="Arial"/>
              </w:rPr>
              <w:t>(R</w:t>
            </w:r>
            <w:r w:rsidRPr="00AB2813">
              <w:rPr>
                <w:rFonts w:ascii="Arial" w:hAnsi="Arial" w:cs="Arial"/>
              </w:rPr>
              <w:t>ecord relevant checklist numbers)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B0005" w14:textId="77777777" w:rsidR="00AB2813" w:rsidRPr="00B10D1F" w:rsidRDefault="00AB2813" w:rsidP="00B10D1F">
            <w:pPr>
              <w:spacing w:line="276" w:lineRule="auto"/>
              <w:rPr>
                <w:b/>
                <w:color w:val="FF0000"/>
                <w:sz w:val="22"/>
                <w:szCs w:val="22"/>
              </w:rPr>
            </w:pPr>
          </w:p>
        </w:tc>
      </w:tr>
      <w:tr w:rsidR="00BB289F" w14:paraId="6AFCA514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E3546" w14:textId="77777777" w:rsidR="00BB289F" w:rsidRPr="002C0C37" w:rsidRDefault="00BB289F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7D29F6">
              <w:rPr>
                <w:rFonts w:ascii="Arial" w:hAnsi="Arial" w:cs="Arial"/>
                <w:sz w:val="22"/>
                <w:szCs w:val="22"/>
              </w:rPr>
              <w:t>Intervention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E8337" w14:textId="77777777" w:rsidR="00BB289F" w:rsidRPr="002C0C37" w:rsidRDefault="00BB289F" w:rsidP="00E921CB">
            <w:pPr>
              <w:spacing w:line="276" w:lineRule="auto"/>
              <w:rPr>
                <w:sz w:val="22"/>
                <w:szCs w:val="22"/>
                <w:highlight w:val="yellow"/>
              </w:rPr>
            </w:pPr>
          </w:p>
        </w:tc>
      </w:tr>
      <w:tr w:rsidR="00B07646" w14:paraId="1805FB6B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55D0C5" w14:textId="77777777" w:rsidR="00B07646" w:rsidRPr="00B07646" w:rsidRDefault="00B07646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07646">
              <w:rPr>
                <w:rFonts w:ascii="Arial" w:hAnsi="Arial" w:cs="Arial"/>
                <w:sz w:val="22"/>
                <w:szCs w:val="22"/>
              </w:rPr>
              <w:t>C</w:t>
            </w:r>
            <w:r w:rsidR="00835193">
              <w:rPr>
                <w:rFonts w:ascii="Arial" w:hAnsi="Arial" w:cs="Arial"/>
                <w:sz w:val="22"/>
                <w:szCs w:val="22"/>
              </w:rPr>
              <w:t>ourse c</w:t>
            </w:r>
            <w:r w:rsidRPr="00B07646">
              <w:rPr>
                <w:rFonts w:ascii="Arial" w:hAnsi="Arial" w:cs="Arial"/>
                <w:sz w:val="22"/>
                <w:szCs w:val="22"/>
              </w:rPr>
              <w:t>ontent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713F8" w14:textId="77777777" w:rsidR="00B07646" w:rsidRPr="00574E20" w:rsidRDefault="00B07646" w:rsidP="00E921CB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B07646" w14:paraId="08ADE0C5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8B081F" w14:textId="77777777" w:rsidR="00B07646" w:rsidRPr="00B07646" w:rsidRDefault="00B07646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07646">
              <w:rPr>
                <w:rFonts w:ascii="Arial" w:hAnsi="Arial" w:cs="Arial"/>
                <w:sz w:val="22"/>
                <w:szCs w:val="22"/>
              </w:rPr>
              <w:t>Duration &amp; frequency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35558" w14:textId="77777777" w:rsidR="00B07646" w:rsidRPr="00574E20" w:rsidRDefault="00B07646" w:rsidP="0048722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326358" w14:paraId="63AF8E78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94AA34" w14:textId="77777777" w:rsidR="00326358" w:rsidRPr="00B07646" w:rsidRDefault="00326358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mat: e.g. group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24F0E" w14:textId="77777777" w:rsidR="00326358" w:rsidRPr="00574E20" w:rsidRDefault="00326358" w:rsidP="00E921CB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B07646" w14:paraId="7FF5CDB0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F98F3F" w14:textId="77777777" w:rsidR="00B07646" w:rsidRDefault="00B07646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07646">
              <w:rPr>
                <w:rFonts w:ascii="Arial" w:hAnsi="Arial" w:cs="Arial"/>
                <w:sz w:val="22"/>
                <w:szCs w:val="22"/>
              </w:rPr>
              <w:t xml:space="preserve">Who delivered the intervention? </w:t>
            </w:r>
          </w:p>
          <w:p w14:paraId="60F9552D" w14:textId="77777777" w:rsidR="00032517" w:rsidRPr="00032517" w:rsidRDefault="00032517" w:rsidP="00C74143">
            <w:pPr>
              <w:spacing w:line="276" w:lineRule="auto"/>
              <w:rPr>
                <w:rFonts w:ascii="Arial" w:hAnsi="Arial" w:cs="Arial"/>
              </w:rPr>
            </w:pPr>
            <w:r w:rsidRPr="00032517">
              <w:rPr>
                <w:rFonts w:ascii="Arial" w:hAnsi="Arial" w:cs="Arial"/>
              </w:rPr>
              <w:t>(Record, profession, qualification and/or expertise as appropriate)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591C3" w14:textId="77777777" w:rsidR="00B07646" w:rsidRPr="00574E20" w:rsidRDefault="00B07646" w:rsidP="00574E20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B07646" w14:paraId="60E55FC9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E0CFB4" w14:textId="77777777" w:rsidR="00B07646" w:rsidRPr="00B07646" w:rsidRDefault="00B07646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07646">
              <w:rPr>
                <w:rFonts w:ascii="Arial" w:hAnsi="Arial" w:cs="Arial"/>
                <w:sz w:val="22"/>
                <w:szCs w:val="22"/>
              </w:rPr>
              <w:t>Did they have specific training?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CDC1F" w14:textId="77777777" w:rsidR="00B07646" w:rsidRPr="00574E20" w:rsidRDefault="00B07646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D1BF4" w14:paraId="02BF547F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9889A5" w14:textId="77777777" w:rsidR="002D1BF4" w:rsidRPr="00B07646" w:rsidRDefault="002D1BF4" w:rsidP="002D1BF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. of participants per group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560CD" w14:textId="77777777" w:rsidR="002D1BF4" w:rsidRPr="00574E20" w:rsidRDefault="002D1BF4" w:rsidP="00574E20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B07646" w14:paraId="4C845D75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192C36" w14:textId="77777777" w:rsidR="00B07646" w:rsidRPr="00B07646" w:rsidRDefault="00B07646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07646">
              <w:rPr>
                <w:rFonts w:ascii="Arial" w:hAnsi="Arial" w:cs="Arial"/>
                <w:sz w:val="22"/>
                <w:szCs w:val="22"/>
              </w:rPr>
              <w:t>Intervention materials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1BD35" w14:textId="77777777" w:rsidR="00B07646" w:rsidRPr="00574E20" w:rsidRDefault="00B07646" w:rsidP="00574E20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B07646" w14:paraId="564060B2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023BFB" w14:textId="77777777" w:rsidR="00B07646" w:rsidRPr="00B07646" w:rsidRDefault="002D1BF4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 l</w:t>
            </w:r>
            <w:r w:rsidR="00B07646" w:rsidRPr="00B07646">
              <w:rPr>
                <w:rFonts w:ascii="Arial" w:hAnsi="Arial" w:cs="Arial"/>
                <w:sz w:val="22"/>
                <w:szCs w:val="22"/>
              </w:rPr>
              <w:t>ocation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3C3EF" w14:textId="77777777" w:rsidR="00B07646" w:rsidRPr="00574E20" w:rsidRDefault="00B07646" w:rsidP="00574E20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B07646" w14:paraId="16B0BAC8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CA6154" w14:textId="77777777" w:rsidR="00B07646" w:rsidRPr="00B07646" w:rsidRDefault="00B07646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07646">
              <w:rPr>
                <w:rFonts w:ascii="Arial" w:hAnsi="Arial" w:cs="Arial"/>
                <w:sz w:val="22"/>
                <w:szCs w:val="22"/>
              </w:rPr>
              <w:t>Cost to participants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4DD76" w14:textId="77777777" w:rsidR="00B07646" w:rsidRPr="00574E20" w:rsidRDefault="00B07646" w:rsidP="00E921CB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B07646" w14:paraId="4E6DDE17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FA4601" w14:textId="77777777" w:rsidR="00B07646" w:rsidRPr="00B07646" w:rsidRDefault="00B07646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07646">
              <w:rPr>
                <w:rFonts w:ascii="Arial" w:hAnsi="Arial" w:cs="Arial"/>
                <w:sz w:val="22"/>
                <w:szCs w:val="22"/>
              </w:rPr>
              <w:t>Cost effectiveness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C4271" w14:textId="77777777" w:rsidR="00B07646" w:rsidRPr="00574E20" w:rsidRDefault="00B07646" w:rsidP="0071768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B07646" w14:paraId="1DB5E3A9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EDE78D" w14:textId="77777777" w:rsidR="00B07646" w:rsidRPr="00B07646" w:rsidRDefault="00B07646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07646">
              <w:rPr>
                <w:rFonts w:ascii="Arial" w:hAnsi="Arial" w:cs="Arial"/>
                <w:sz w:val="22"/>
                <w:szCs w:val="22"/>
              </w:rPr>
              <w:t>Transport issues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90C34" w14:textId="77777777" w:rsidR="00B07646" w:rsidRPr="00574E20" w:rsidRDefault="00B07646" w:rsidP="0071768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326358" w14:paraId="79C4C893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EB89C8" w14:textId="77777777" w:rsidR="00326358" w:rsidRPr="00B07646" w:rsidRDefault="00326358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fts or honoraria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1B120" w14:textId="77777777" w:rsidR="00326358" w:rsidRPr="00574E20" w:rsidRDefault="0032635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B07646" w14:paraId="4CE7AE73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4FB933" w14:textId="77777777" w:rsidR="00B07646" w:rsidRPr="00B07646" w:rsidRDefault="00B07646" w:rsidP="00C741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07646">
              <w:rPr>
                <w:rFonts w:ascii="Arial" w:hAnsi="Arial" w:cs="Arial"/>
                <w:sz w:val="22"/>
                <w:szCs w:val="22"/>
              </w:rPr>
              <w:t>Family involvement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08E80" w14:textId="77777777" w:rsidR="00B07646" w:rsidRPr="00574E20" w:rsidRDefault="00B07646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B07646" w14:paraId="2533A6E5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1C4578" w14:textId="77777777" w:rsidR="00B07646" w:rsidRPr="00B07646" w:rsidRDefault="003169EB" w:rsidP="003F05F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bsite/</w:t>
            </w:r>
            <w:r w:rsidR="003F05FA">
              <w:rPr>
                <w:rFonts w:ascii="Arial" w:hAnsi="Arial" w:cs="Arial"/>
                <w:sz w:val="22"/>
                <w:szCs w:val="22"/>
              </w:rPr>
              <w:t>associated</w:t>
            </w:r>
            <w:r>
              <w:rPr>
                <w:rFonts w:ascii="Arial" w:hAnsi="Arial" w:cs="Arial"/>
                <w:sz w:val="22"/>
                <w:szCs w:val="22"/>
              </w:rPr>
              <w:t xml:space="preserve"> resource(s)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208AD" w14:textId="77777777" w:rsidR="00B07646" w:rsidRPr="00574E20" w:rsidRDefault="00B07646" w:rsidP="0071768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326358" w14:paraId="54B88FF3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96750F" w14:textId="77777777" w:rsidR="00326358" w:rsidRPr="00B07646" w:rsidRDefault="00326358" w:rsidP="0032635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ivery fidelity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5A06F" w14:textId="77777777" w:rsidR="00326358" w:rsidRPr="00574E20" w:rsidRDefault="0032635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169EB" w14:paraId="4CD0075E" w14:textId="77777777" w:rsidTr="006446DF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773E02" w14:textId="77777777" w:rsidR="003169EB" w:rsidRPr="00B07646" w:rsidRDefault="003169E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07646">
              <w:rPr>
                <w:rFonts w:ascii="Arial" w:hAnsi="Arial" w:cs="Arial"/>
                <w:sz w:val="22"/>
                <w:szCs w:val="22"/>
              </w:rPr>
              <w:t>Other (specify)</w:t>
            </w:r>
          </w:p>
        </w:tc>
        <w:tc>
          <w:tcPr>
            <w:tcW w:w="6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2BFAC" w14:textId="77777777" w:rsidR="003169EB" w:rsidRPr="00574E20" w:rsidRDefault="003169E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B07646" w14:paraId="1462C624" w14:textId="77777777" w:rsidTr="00A249B8">
        <w:trPr>
          <w:jc w:val="center"/>
        </w:trPr>
        <w:tc>
          <w:tcPr>
            <w:tcW w:w="9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791D7" w14:textId="77777777" w:rsidR="00B07646" w:rsidRDefault="00B07646">
            <w:pPr>
              <w:spacing w:line="276" w:lineRule="auto"/>
              <w:jc w:val="center"/>
            </w:pPr>
          </w:p>
        </w:tc>
      </w:tr>
      <w:tr w:rsidR="00B07646" w14:paraId="494AD863" w14:textId="77777777" w:rsidTr="00A249B8">
        <w:trPr>
          <w:jc w:val="center"/>
        </w:trPr>
        <w:tc>
          <w:tcPr>
            <w:tcW w:w="9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80F2C" w14:textId="77777777" w:rsidR="00B07646" w:rsidRDefault="00B07646" w:rsidP="00B07646">
            <w:pPr>
              <w:spacing w:line="276" w:lineRule="auto"/>
            </w:pPr>
            <w:r w:rsidRPr="00B07646">
              <w:rPr>
                <w:rFonts w:ascii="Arial" w:hAnsi="Arial" w:cs="Arial"/>
                <w:sz w:val="22"/>
                <w:szCs w:val="22"/>
              </w:rPr>
              <w:t>Intervention for control group</w:t>
            </w:r>
          </w:p>
        </w:tc>
      </w:tr>
      <w:tr w:rsidR="00B813BC" w14:paraId="181E5CB6" w14:textId="77777777" w:rsidTr="00C74143">
        <w:trPr>
          <w:jc w:val="center"/>
        </w:trPr>
        <w:tc>
          <w:tcPr>
            <w:tcW w:w="9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5C19CB" w14:textId="77777777" w:rsidR="00644C59" w:rsidRDefault="00644C59" w:rsidP="00644C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35653B2" w14:textId="77777777" w:rsidR="00FD1A81" w:rsidRDefault="00FD1A81" w:rsidP="00B813BC">
            <w:pPr>
              <w:spacing w:line="276" w:lineRule="auto"/>
              <w:rPr>
                <w:rFonts w:ascii="Arial" w:hAnsi="Arial" w:cs="Arial"/>
              </w:rPr>
            </w:pPr>
          </w:p>
          <w:p w14:paraId="21D58A10" w14:textId="77777777" w:rsidR="00FD1A81" w:rsidRDefault="00FD1A81" w:rsidP="00B813BC">
            <w:pPr>
              <w:spacing w:line="276" w:lineRule="auto"/>
            </w:pPr>
          </w:p>
        </w:tc>
      </w:tr>
      <w:tr w:rsidR="006953A3" w14:paraId="64393736" w14:textId="77777777" w:rsidTr="00A249B8">
        <w:trPr>
          <w:jc w:val="center"/>
        </w:trPr>
        <w:tc>
          <w:tcPr>
            <w:tcW w:w="992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FD75DE0" w14:textId="77777777" w:rsidR="006953A3" w:rsidRDefault="006953A3">
            <w:pPr>
              <w:spacing w:line="276" w:lineRule="auto"/>
              <w:jc w:val="center"/>
            </w:pPr>
          </w:p>
        </w:tc>
      </w:tr>
      <w:tr w:rsidR="006953A3" w14:paraId="0554B2B0" w14:textId="77777777" w:rsidTr="00A249B8">
        <w:trPr>
          <w:jc w:val="center"/>
        </w:trPr>
        <w:tc>
          <w:tcPr>
            <w:tcW w:w="9922" w:type="dxa"/>
            <w:gridSpan w:val="2"/>
            <w:tcBorders>
              <w:top w:val="nil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  <w:hideMark/>
          </w:tcPr>
          <w:p w14:paraId="0207EE7C" w14:textId="77777777" w:rsidR="006953A3" w:rsidRDefault="006953A3">
            <w:pPr>
              <w:spacing w:line="276" w:lineRule="auto"/>
              <w:jc w:val="center"/>
            </w:pPr>
          </w:p>
        </w:tc>
      </w:tr>
      <w:tr w:rsidR="00B813BC" w14:paraId="4A8BCE5A" w14:textId="77777777" w:rsidTr="00273811">
        <w:trPr>
          <w:jc w:val="center"/>
        </w:trPr>
        <w:tc>
          <w:tcPr>
            <w:tcW w:w="9922" w:type="dxa"/>
            <w:gridSpan w:val="2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57C0CA" w14:textId="77777777" w:rsidR="00B813BC" w:rsidRDefault="00B813BC">
            <w:pPr>
              <w:spacing w:line="276" w:lineRule="auto"/>
              <w:jc w:val="center"/>
            </w:pPr>
          </w:p>
        </w:tc>
      </w:tr>
      <w:tr w:rsidR="006953A3" w14:paraId="504F62F0" w14:textId="77777777" w:rsidTr="00C74143">
        <w:trPr>
          <w:jc w:val="center"/>
        </w:trPr>
        <w:tc>
          <w:tcPr>
            <w:tcW w:w="9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784080" w14:textId="77777777" w:rsidR="006953A3" w:rsidRDefault="006953A3">
            <w:pPr>
              <w:spacing w:line="276" w:lineRule="auto"/>
              <w:jc w:val="center"/>
            </w:pPr>
          </w:p>
        </w:tc>
      </w:tr>
      <w:tr w:rsidR="006953A3" w14:paraId="04102B1D" w14:textId="77777777" w:rsidTr="00273811">
        <w:trPr>
          <w:jc w:val="center"/>
        </w:trPr>
        <w:tc>
          <w:tcPr>
            <w:tcW w:w="9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  <w:hideMark/>
          </w:tcPr>
          <w:p w14:paraId="10937585" w14:textId="77777777" w:rsidR="006953A3" w:rsidRDefault="006953A3">
            <w:pPr>
              <w:spacing w:line="276" w:lineRule="auto"/>
              <w:jc w:val="center"/>
            </w:pPr>
          </w:p>
        </w:tc>
      </w:tr>
    </w:tbl>
    <w:p w14:paraId="7B52A90F" w14:textId="77777777" w:rsidR="00BB3A52" w:rsidRDefault="00BB3A52"/>
    <w:tbl>
      <w:tblPr>
        <w:tblW w:w="0" w:type="auto"/>
        <w:jc w:val="center"/>
        <w:tblInd w:w="-6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425"/>
        <w:gridCol w:w="3386"/>
        <w:gridCol w:w="3111"/>
      </w:tblGrid>
      <w:tr w:rsidR="00B07646" w14:paraId="25144813" w14:textId="77777777" w:rsidTr="00A249B8">
        <w:trPr>
          <w:jc w:val="center"/>
        </w:trPr>
        <w:tc>
          <w:tcPr>
            <w:tcW w:w="9922" w:type="dxa"/>
            <w:gridSpan w:val="3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2CA720" w14:textId="77777777" w:rsidR="00B07646" w:rsidRDefault="00FD1A81">
            <w:pPr>
              <w:spacing w:line="276" w:lineRule="auto"/>
            </w:pPr>
            <w:bookmarkStart w:id="1" w:name="_GoBack"/>
            <w:bookmarkEnd w:id="1"/>
            <w:r>
              <w:rPr>
                <w:sz w:val="22"/>
                <w:szCs w:val="22"/>
              </w:rPr>
              <w:t>Outcomes measurement</w:t>
            </w:r>
          </w:p>
        </w:tc>
      </w:tr>
      <w:tr w:rsidR="00B07646" w14:paraId="1E4BA786" w14:textId="77777777" w:rsidTr="00A249B8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DC564" w14:textId="77777777" w:rsidR="00B07646" w:rsidRDefault="00B07646">
            <w:pPr>
              <w:spacing w:line="276" w:lineRule="auto"/>
            </w:pP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2A418E" w14:textId="77777777" w:rsidR="00B07646" w:rsidRDefault="00B07646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Intervention group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21AF36" w14:textId="77777777" w:rsidR="00B07646" w:rsidRDefault="00B07646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Control /comparison group</w:t>
            </w:r>
          </w:p>
        </w:tc>
      </w:tr>
      <w:tr w:rsidR="00BB3A52" w14:paraId="1D13D8C8" w14:textId="77777777" w:rsidTr="00B65EEA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691A6" w14:textId="77777777" w:rsidR="00BB3A52" w:rsidRDefault="00BB3A52" w:rsidP="00FD1A81">
            <w:pPr>
              <w:spacing w:line="276" w:lineRule="auto"/>
            </w:pPr>
            <w:r>
              <w:rPr>
                <w:sz w:val="22"/>
                <w:szCs w:val="22"/>
              </w:rPr>
              <w:t xml:space="preserve">Standardised outcomes measures (specify)  </w:t>
            </w:r>
          </w:p>
        </w:tc>
        <w:tc>
          <w:tcPr>
            <w:tcW w:w="6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E8292" w14:textId="77777777" w:rsidR="00BB3A52" w:rsidRPr="00BB3A52" w:rsidRDefault="00BB3A52" w:rsidP="00BB3A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17FD" w14:paraId="0B8A4FF6" w14:textId="77777777" w:rsidTr="001B17FD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703DE9" w14:textId="77777777" w:rsidR="001B17FD" w:rsidRPr="001B17FD" w:rsidRDefault="001B17FD" w:rsidP="001B17F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B17FD">
              <w:rPr>
                <w:rFonts w:ascii="Arial" w:hAnsi="Arial" w:cs="Arial"/>
                <w:sz w:val="22"/>
                <w:szCs w:val="22"/>
              </w:rPr>
              <w:t>Data collected by</w:t>
            </w:r>
          </w:p>
        </w:tc>
        <w:tc>
          <w:tcPr>
            <w:tcW w:w="6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3D188" w14:textId="77777777" w:rsidR="001B17FD" w:rsidRPr="001B17FD" w:rsidRDefault="001B17FD" w:rsidP="001B17F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124" w14:paraId="6182B230" w14:textId="77777777" w:rsidTr="00B65EEA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2A4617" w14:textId="77777777" w:rsidR="00582124" w:rsidRPr="001B17FD" w:rsidRDefault="00582124" w:rsidP="00FD1A8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B17FD">
              <w:rPr>
                <w:rFonts w:ascii="Arial" w:hAnsi="Arial" w:cs="Arial"/>
                <w:sz w:val="22"/>
                <w:szCs w:val="22"/>
              </w:rPr>
              <w:t xml:space="preserve">Study-specific outcomes measures (provide details)  </w:t>
            </w:r>
          </w:p>
        </w:tc>
        <w:tc>
          <w:tcPr>
            <w:tcW w:w="6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FC342" w14:textId="77777777" w:rsidR="00582124" w:rsidRPr="001B17FD" w:rsidRDefault="00582124" w:rsidP="001B17F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124" w14:paraId="3161A535" w14:textId="77777777" w:rsidTr="00B65EEA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FAB4F9" w14:textId="77777777" w:rsidR="00582124" w:rsidRPr="001B17FD" w:rsidRDefault="00582124" w:rsidP="00FD1A8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B17FD">
              <w:rPr>
                <w:rFonts w:ascii="Arial" w:hAnsi="Arial" w:cs="Arial"/>
                <w:sz w:val="22"/>
                <w:szCs w:val="22"/>
              </w:rPr>
              <w:t xml:space="preserve">Other outcomes measured (provide details)  </w:t>
            </w:r>
          </w:p>
        </w:tc>
        <w:tc>
          <w:tcPr>
            <w:tcW w:w="6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DB6FB" w14:textId="77777777" w:rsidR="00582124" w:rsidRPr="001B17FD" w:rsidRDefault="00582124" w:rsidP="001B17F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124" w14:paraId="6DD78083" w14:textId="77777777" w:rsidTr="00B65EEA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0BBCEC" w14:textId="77777777" w:rsidR="00582124" w:rsidRPr="001B17FD" w:rsidRDefault="005821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B17FD">
              <w:rPr>
                <w:rFonts w:ascii="Arial" w:hAnsi="Arial" w:cs="Arial"/>
                <w:sz w:val="22"/>
                <w:szCs w:val="22"/>
              </w:rPr>
              <w:t>No. of data collection time points</w:t>
            </w:r>
          </w:p>
        </w:tc>
        <w:tc>
          <w:tcPr>
            <w:tcW w:w="6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B54F7" w14:textId="77777777" w:rsidR="00582124" w:rsidRPr="001B17FD" w:rsidRDefault="00582124" w:rsidP="005821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2C2A" w14:paraId="55127724" w14:textId="77777777" w:rsidTr="00B65EEA">
        <w:trPr>
          <w:jc w:val="center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6A1A4C" w14:textId="77777777" w:rsidR="00972C2A" w:rsidRPr="001B17FD" w:rsidRDefault="00972C2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D746C">
              <w:rPr>
                <w:rFonts w:ascii="Arial" w:hAnsi="Arial" w:cs="Arial"/>
                <w:sz w:val="22"/>
                <w:szCs w:val="22"/>
              </w:rPr>
              <w:t>Other (specify)</w:t>
            </w:r>
          </w:p>
        </w:tc>
        <w:tc>
          <w:tcPr>
            <w:tcW w:w="6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FC76D" w14:textId="77777777" w:rsidR="00972C2A" w:rsidRPr="001B17FD" w:rsidRDefault="00972C2A" w:rsidP="0058212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071720D" w14:textId="77777777" w:rsidR="007D29F6" w:rsidRDefault="007D29F6">
      <w:r>
        <w:br w:type="page"/>
      </w:r>
    </w:p>
    <w:tbl>
      <w:tblPr>
        <w:tblW w:w="0" w:type="auto"/>
        <w:jc w:val="center"/>
        <w:tblInd w:w="-6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66"/>
        <w:gridCol w:w="7956"/>
      </w:tblGrid>
      <w:tr w:rsidR="00FD1A81" w14:paraId="086356DF" w14:textId="77777777" w:rsidTr="00A249B8">
        <w:trPr>
          <w:jc w:val="center"/>
        </w:trPr>
        <w:tc>
          <w:tcPr>
            <w:tcW w:w="9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312B9F" w14:textId="77777777" w:rsidR="00FD1A81" w:rsidRDefault="00FD1A81" w:rsidP="00FD1A81">
            <w:pPr>
              <w:spacing w:line="276" w:lineRule="auto"/>
            </w:pPr>
            <w:r>
              <w:rPr>
                <w:sz w:val="22"/>
                <w:szCs w:val="22"/>
              </w:rPr>
              <w:lastRenderedPageBreak/>
              <w:t>Results</w:t>
            </w:r>
          </w:p>
        </w:tc>
      </w:tr>
      <w:tr w:rsidR="00FD1A81" w14:paraId="67EE0ECE" w14:textId="77777777" w:rsidTr="00E36879">
        <w:trPr>
          <w:trHeight w:val="1362"/>
          <w:jc w:val="center"/>
        </w:trPr>
        <w:tc>
          <w:tcPr>
            <w:tcW w:w="9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084FE6" w14:textId="77777777" w:rsidR="00582124" w:rsidRDefault="00582124" w:rsidP="007D29F6">
            <w:pPr>
              <w:spacing w:line="276" w:lineRule="auto"/>
            </w:pPr>
          </w:p>
        </w:tc>
      </w:tr>
      <w:tr w:rsidR="00E36879" w14:paraId="76F0C5C1" w14:textId="77777777" w:rsidTr="00100065">
        <w:trPr>
          <w:trHeight w:val="500"/>
          <w:jc w:val="center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BAF663" w14:textId="77777777" w:rsidR="00E36879" w:rsidRPr="00582124" w:rsidRDefault="00273811" w:rsidP="00E3687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82124">
              <w:rPr>
                <w:rFonts w:ascii="Arial" w:hAnsi="Arial" w:cs="Arial"/>
                <w:sz w:val="22"/>
                <w:szCs w:val="22"/>
              </w:rPr>
              <w:t>Limitations as noted by the authors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8B0FFA" w14:textId="77777777" w:rsidR="00E36879" w:rsidRPr="00582124" w:rsidRDefault="00E36879" w:rsidP="002D611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3811" w14:paraId="4E669B52" w14:textId="77777777" w:rsidTr="00100065">
        <w:trPr>
          <w:trHeight w:val="500"/>
          <w:jc w:val="center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DF7873" w14:textId="77777777" w:rsidR="00273811" w:rsidRPr="00582124" w:rsidRDefault="00273811" w:rsidP="0027381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82124">
              <w:rPr>
                <w:rFonts w:ascii="Arial" w:hAnsi="Arial" w:cs="Arial"/>
                <w:sz w:val="22"/>
                <w:szCs w:val="22"/>
              </w:rPr>
              <w:t>Authors’ recommendations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C86A7" w14:textId="77777777" w:rsidR="00273811" w:rsidRPr="00582124" w:rsidRDefault="00273811" w:rsidP="00E36879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273811" w14:paraId="3EA326D0" w14:textId="77777777" w:rsidTr="00100065">
        <w:trPr>
          <w:trHeight w:val="500"/>
          <w:jc w:val="center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616CC8" w14:textId="77777777" w:rsidR="00273811" w:rsidRPr="00582124" w:rsidRDefault="00273811" w:rsidP="0027381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82124">
              <w:rPr>
                <w:rFonts w:ascii="Arial" w:hAnsi="Arial" w:cs="Arial"/>
                <w:sz w:val="22"/>
                <w:szCs w:val="22"/>
              </w:rPr>
              <w:t xml:space="preserve">Authors’ conclusions 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72640" w14:textId="77777777" w:rsidR="00273811" w:rsidRPr="00582124" w:rsidRDefault="00273811" w:rsidP="002D6117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36879" w14:paraId="0006ED5B" w14:textId="77777777" w:rsidTr="00100065">
        <w:trPr>
          <w:trHeight w:val="422"/>
          <w:jc w:val="center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414D0EF" w14:textId="77777777" w:rsidR="00E36879" w:rsidRPr="00E36879" w:rsidRDefault="00E36879" w:rsidP="00E3687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36879">
              <w:rPr>
                <w:rFonts w:ascii="Arial" w:hAnsi="Arial" w:cs="Arial"/>
                <w:sz w:val="22"/>
                <w:szCs w:val="22"/>
              </w:rPr>
              <w:t>Reviewer’s comments</w:t>
            </w:r>
          </w:p>
        </w:tc>
        <w:tc>
          <w:tcPr>
            <w:tcW w:w="79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DA00C5B" w14:textId="77777777" w:rsidR="00E36879" w:rsidRDefault="00E36879" w:rsidP="00E36879">
            <w:pPr>
              <w:spacing w:line="276" w:lineRule="auto"/>
            </w:pPr>
          </w:p>
        </w:tc>
      </w:tr>
    </w:tbl>
    <w:p w14:paraId="24CC7DEC" w14:textId="77777777" w:rsidR="00BB3CC1" w:rsidRDefault="00BB3CC1" w:rsidP="00491E66"/>
    <w:sectPr w:rsidR="00BB3CC1" w:rsidSect="00491E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64DF61" w14:textId="77777777" w:rsidR="001564CD" w:rsidRDefault="001564CD" w:rsidP="00491E66">
      <w:r>
        <w:separator/>
      </w:r>
    </w:p>
  </w:endnote>
  <w:endnote w:type="continuationSeparator" w:id="0">
    <w:p w14:paraId="6DDE66B2" w14:textId="77777777" w:rsidR="001564CD" w:rsidRDefault="001564CD" w:rsidP="00491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3DDF53" w14:textId="77777777" w:rsidR="00F13004" w:rsidRDefault="00F130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425990" w14:textId="77777777" w:rsidR="006446DF" w:rsidRDefault="006446D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16CC1">
      <w:rPr>
        <w:noProof/>
      </w:rPr>
      <w:t>3</w:t>
    </w:r>
    <w:r>
      <w:fldChar w:fldCharType="end"/>
    </w:r>
  </w:p>
  <w:p w14:paraId="6172D6B5" w14:textId="77777777" w:rsidR="00E36879" w:rsidRDefault="00E3687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E5E5D9" w14:textId="77777777" w:rsidR="00F13004" w:rsidRDefault="00F130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58812A" w14:textId="77777777" w:rsidR="001564CD" w:rsidRDefault="001564CD" w:rsidP="00491E66">
      <w:r>
        <w:separator/>
      </w:r>
    </w:p>
  </w:footnote>
  <w:footnote w:type="continuationSeparator" w:id="0">
    <w:p w14:paraId="505169D9" w14:textId="77777777" w:rsidR="001564CD" w:rsidRDefault="001564CD" w:rsidP="00491E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CB84DC" w14:textId="77777777" w:rsidR="00F13004" w:rsidRDefault="00F1300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78E507" w14:textId="77777777" w:rsidR="00F13004" w:rsidRDefault="00F1300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E686F5" w14:textId="77777777" w:rsidR="00491E66" w:rsidRPr="00F13004" w:rsidRDefault="00491E66" w:rsidP="00F130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8F63B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E66"/>
    <w:rsid w:val="0000115A"/>
    <w:rsid w:val="0002608E"/>
    <w:rsid w:val="00032517"/>
    <w:rsid w:val="0005561D"/>
    <w:rsid w:val="00075688"/>
    <w:rsid w:val="000B41F6"/>
    <w:rsid w:val="000B6D4A"/>
    <w:rsid w:val="000E1792"/>
    <w:rsid w:val="000F2645"/>
    <w:rsid w:val="00100065"/>
    <w:rsid w:val="00123DE5"/>
    <w:rsid w:val="00125F6C"/>
    <w:rsid w:val="001564CD"/>
    <w:rsid w:val="0019411F"/>
    <w:rsid w:val="001B17FD"/>
    <w:rsid w:val="00273811"/>
    <w:rsid w:val="00287630"/>
    <w:rsid w:val="002C0C37"/>
    <w:rsid w:val="002D1BF4"/>
    <w:rsid w:val="002D6117"/>
    <w:rsid w:val="002F0F59"/>
    <w:rsid w:val="00307E23"/>
    <w:rsid w:val="003169EB"/>
    <w:rsid w:val="00326358"/>
    <w:rsid w:val="00346022"/>
    <w:rsid w:val="0039339C"/>
    <w:rsid w:val="003A0463"/>
    <w:rsid w:val="003A2C12"/>
    <w:rsid w:val="003C39D0"/>
    <w:rsid w:val="003C61FA"/>
    <w:rsid w:val="003D2E69"/>
    <w:rsid w:val="003D5228"/>
    <w:rsid w:val="003E426E"/>
    <w:rsid w:val="003F05FA"/>
    <w:rsid w:val="003F408B"/>
    <w:rsid w:val="0044129B"/>
    <w:rsid w:val="00460CF1"/>
    <w:rsid w:val="00465C86"/>
    <w:rsid w:val="004663B6"/>
    <w:rsid w:val="00467D51"/>
    <w:rsid w:val="004705C0"/>
    <w:rsid w:val="00487224"/>
    <w:rsid w:val="00491E66"/>
    <w:rsid w:val="004D217E"/>
    <w:rsid w:val="004E0CC3"/>
    <w:rsid w:val="004E7D98"/>
    <w:rsid w:val="004F74DE"/>
    <w:rsid w:val="005007D9"/>
    <w:rsid w:val="00505B6E"/>
    <w:rsid w:val="00553FA2"/>
    <w:rsid w:val="00574E20"/>
    <w:rsid w:val="00582124"/>
    <w:rsid w:val="005A6F0A"/>
    <w:rsid w:val="005C4EC7"/>
    <w:rsid w:val="005D7872"/>
    <w:rsid w:val="00612A6B"/>
    <w:rsid w:val="006446DF"/>
    <w:rsid w:val="00644C59"/>
    <w:rsid w:val="00675692"/>
    <w:rsid w:val="006953A3"/>
    <w:rsid w:val="006970FC"/>
    <w:rsid w:val="006C3612"/>
    <w:rsid w:val="00716CC1"/>
    <w:rsid w:val="00717685"/>
    <w:rsid w:val="00730607"/>
    <w:rsid w:val="00764CA1"/>
    <w:rsid w:val="00795355"/>
    <w:rsid w:val="00797953"/>
    <w:rsid w:val="007C5A35"/>
    <w:rsid w:val="007D29F6"/>
    <w:rsid w:val="007F55E4"/>
    <w:rsid w:val="00817843"/>
    <w:rsid w:val="00835193"/>
    <w:rsid w:val="008B5079"/>
    <w:rsid w:val="00925D29"/>
    <w:rsid w:val="00927540"/>
    <w:rsid w:val="00952DA7"/>
    <w:rsid w:val="00972C2A"/>
    <w:rsid w:val="009E481D"/>
    <w:rsid w:val="00A249B8"/>
    <w:rsid w:val="00A357C7"/>
    <w:rsid w:val="00A47185"/>
    <w:rsid w:val="00A93FC7"/>
    <w:rsid w:val="00AB2813"/>
    <w:rsid w:val="00AC5F5D"/>
    <w:rsid w:val="00B07646"/>
    <w:rsid w:val="00B10D1F"/>
    <w:rsid w:val="00B27D59"/>
    <w:rsid w:val="00B65EEA"/>
    <w:rsid w:val="00B813BC"/>
    <w:rsid w:val="00B97ADB"/>
    <w:rsid w:val="00BB12A4"/>
    <w:rsid w:val="00BB289F"/>
    <w:rsid w:val="00BB3A52"/>
    <w:rsid w:val="00BB3CC1"/>
    <w:rsid w:val="00C575EE"/>
    <w:rsid w:val="00C74143"/>
    <w:rsid w:val="00C82D40"/>
    <w:rsid w:val="00C97878"/>
    <w:rsid w:val="00CC4945"/>
    <w:rsid w:val="00D20AC8"/>
    <w:rsid w:val="00D566E4"/>
    <w:rsid w:val="00D77665"/>
    <w:rsid w:val="00D9763E"/>
    <w:rsid w:val="00DA76BE"/>
    <w:rsid w:val="00DE2952"/>
    <w:rsid w:val="00DF7C34"/>
    <w:rsid w:val="00E36879"/>
    <w:rsid w:val="00E921CB"/>
    <w:rsid w:val="00E9224F"/>
    <w:rsid w:val="00EA7AB0"/>
    <w:rsid w:val="00ED0237"/>
    <w:rsid w:val="00F13004"/>
    <w:rsid w:val="00F23A22"/>
    <w:rsid w:val="00F508C5"/>
    <w:rsid w:val="00FA5AF6"/>
    <w:rsid w:val="00FD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25B1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E66"/>
    <w:rPr>
      <w:rFonts w:ascii="Helvetica" w:eastAsia="Times New Roman" w:hAnsi="Helvetica" w:cs="Helvetica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91E66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link w:val="Header"/>
    <w:uiPriority w:val="99"/>
    <w:semiHidden/>
    <w:rsid w:val="00491E66"/>
    <w:rPr>
      <w:rFonts w:ascii="Helvetica" w:eastAsia="Times New Roman" w:hAnsi="Helvetica" w:cs="Helvetica"/>
      <w:sz w:val="20"/>
      <w:szCs w:val="20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491E66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link w:val="Footer"/>
    <w:uiPriority w:val="99"/>
    <w:rsid w:val="00491E66"/>
    <w:rPr>
      <w:rFonts w:ascii="Helvetica" w:eastAsia="Times New Roman" w:hAnsi="Helvetica" w:cs="Helvetica"/>
      <w:sz w:val="20"/>
      <w:szCs w:val="20"/>
      <w:lang w:val="en-AU" w:eastAsia="en-GB"/>
    </w:rPr>
  </w:style>
  <w:style w:type="paragraph" w:styleId="NormalWeb">
    <w:name w:val="Normal (Web)"/>
    <w:basedOn w:val="Normal"/>
    <w:uiPriority w:val="99"/>
    <w:rsid w:val="00491E66"/>
    <w:pPr>
      <w:spacing w:after="90"/>
    </w:pPr>
    <w:rPr>
      <w:rFonts w:ascii="Arial" w:hAnsi="Arial" w:cs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E66"/>
    <w:rPr>
      <w:rFonts w:ascii="Helvetica" w:eastAsia="Times New Roman" w:hAnsi="Helvetica" w:cs="Helvetica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91E66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link w:val="Header"/>
    <w:uiPriority w:val="99"/>
    <w:semiHidden/>
    <w:rsid w:val="00491E66"/>
    <w:rPr>
      <w:rFonts w:ascii="Helvetica" w:eastAsia="Times New Roman" w:hAnsi="Helvetica" w:cs="Helvetica"/>
      <w:sz w:val="20"/>
      <w:szCs w:val="20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491E66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link w:val="Footer"/>
    <w:uiPriority w:val="99"/>
    <w:rsid w:val="00491E66"/>
    <w:rPr>
      <w:rFonts w:ascii="Helvetica" w:eastAsia="Times New Roman" w:hAnsi="Helvetica" w:cs="Helvetica"/>
      <w:sz w:val="20"/>
      <w:szCs w:val="20"/>
      <w:lang w:val="en-AU" w:eastAsia="en-GB"/>
    </w:rPr>
  </w:style>
  <w:style w:type="paragraph" w:styleId="NormalWeb">
    <w:name w:val="Normal (Web)"/>
    <w:basedOn w:val="Normal"/>
    <w:uiPriority w:val="99"/>
    <w:rsid w:val="00491E66"/>
    <w:pPr>
      <w:spacing w:after="90"/>
    </w:pPr>
    <w:rPr>
      <w:rFonts w:ascii="Arial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cp:lastModifiedBy>setup</cp:lastModifiedBy>
  <cp:revision>5</cp:revision>
  <cp:lastPrinted>2012-09-10T10:47:00Z</cp:lastPrinted>
  <dcterms:created xsi:type="dcterms:W3CDTF">2014-07-31T13:45:00Z</dcterms:created>
  <dcterms:modified xsi:type="dcterms:W3CDTF">2014-08-04T09:06:00Z</dcterms:modified>
</cp:coreProperties>
</file>